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ACD" w:rsidRPr="00F00334" w:rsidRDefault="009144BB" w:rsidP="009144BB">
      <w:pPr>
        <w:spacing w:after="0" w:line="480" w:lineRule="auto"/>
        <w:jc w:val="center"/>
        <w:rPr>
          <w:rFonts w:ascii="Times New Roman" w:hAnsi="Times New Roman"/>
          <w:b/>
          <w:color w:val="FF0000"/>
          <w:sz w:val="20"/>
          <w:szCs w:val="20"/>
        </w:rPr>
      </w:pPr>
      <w:r w:rsidRPr="00F00334">
        <w:rPr>
          <w:rFonts w:ascii="Times New Roman" w:hAnsi="Times New Roman"/>
          <w:b/>
          <w:color w:val="FF0000"/>
          <w:sz w:val="20"/>
          <w:szCs w:val="20"/>
        </w:rPr>
        <w:t>Appendix: Supplementary Material</w:t>
      </w:r>
    </w:p>
    <w:p w:rsidR="009144BB" w:rsidRDefault="009144BB" w:rsidP="00197389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A1</w:t>
      </w:r>
    </w:p>
    <w:p w:rsidR="009144BB" w:rsidRPr="009144BB" w:rsidRDefault="009144BB" w:rsidP="00197389">
      <w:pPr>
        <w:spacing w:after="0" w:line="480" w:lineRule="auto"/>
        <w:rPr>
          <w:rFonts w:ascii="Times New Roman" w:hAnsi="Times New Roman"/>
          <w:i/>
          <w:color w:val="000000"/>
          <w:sz w:val="20"/>
          <w:szCs w:val="20"/>
        </w:rPr>
      </w:pPr>
      <w:r w:rsidRPr="009144BB">
        <w:rPr>
          <w:rFonts w:ascii="Times New Roman" w:hAnsi="Times New Roman"/>
          <w:i/>
          <w:color w:val="000000"/>
          <w:sz w:val="20"/>
          <w:szCs w:val="20"/>
        </w:rPr>
        <w:t xml:space="preserve">Estimates and Confidence Intervals </w:t>
      </w:r>
      <w:r>
        <w:rPr>
          <w:rFonts w:ascii="Times New Roman" w:hAnsi="Times New Roman"/>
          <w:i/>
          <w:color w:val="000000"/>
          <w:sz w:val="20"/>
          <w:szCs w:val="20"/>
        </w:rPr>
        <w:t xml:space="preserve">(CI) </w:t>
      </w:r>
      <w:r w:rsidRPr="009144BB">
        <w:rPr>
          <w:rFonts w:ascii="Times New Roman" w:hAnsi="Times New Roman"/>
          <w:i/>
          <w:color w:val="000000"/>
          <w:sz w:val="20"/>
          <w:szCs w:val="20"/>
        </w:rPr>
        <w:t>of Standardized Specific Indirect Effects from Childhood Indicators to Well-being in Later Life via Adult Indicators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252"/>
        <w:gridCol w:w="1252"/>
        <w:gridCol w:w="1252"/>
        <w:gridCol w:w="1252"/>
        <w:gridCol w:w="1252"/>
        <w:gridCol w:w="1253"/>
      </w:tblGrid>
      <w:tr w:rsidR="005C7E6E" w:rsidTr="00407E4C">
        <w:tc>
          <w:tcPr>
            <w:tcW w:w="2093" w:type="dxa"/>
            <w:tcBorders>
              <w:top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Quality of Life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Life Satisfaction</w:t>
            </w:r>
          </w:p>
        </w:tc>
      </w:tr>
      <w:tr w:rsidR="005C7E6E" w:rsidTr="00407E4C">
        <w:tc>
          <w:tcPr>
            <w:tcW w:w="2093" w:type="dxa"/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Indirect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E6E" w:rsidRPr="009144BB" w:rsidRDefault="005C7E6E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9144BB" w:rsidTr="00407E4C">
        <w:tc>
          <w:tcPr>
            <w:tcW w:w="2093" w:type="dxa"/>
            <w:tcBorders>
              <w:bottom w:val="single" w:sz="4" w:space="0" w:color="auto"/>
            </w:tcBorders>
          </w:tcPr>
          <w:p w:rsidR="009144BB" w:rsidRPr="009144BB" w:rsidRDefault="005C7E6E" w:rsidP="00407E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 xml:space="preserve">Specific </w:t>
            </w: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effect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effect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</w:tr>
      <w:tr w:rsidR="009144BB" w:rsidTr="00407E4C">
        <w:tc>
          <w:tcPr>
            <w:tcW w:w="2093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Parental SES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ighest education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Most significant job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Adult health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Books at home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ighest education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Most significant job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Adult health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2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21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School at age 16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ighest education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7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15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9144BB" w:rsidTr="007F672F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Most significant job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9144BB" w:rsidTr="007F672F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</w:tr>
      <w:tr w:rsidR="009144BB" w:rsidTr="007F672F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Adult health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Child</w:t>
            </w:r>
            <w:r w:rsidR="005C7E6E">
              <w:rPr>
                <w:rFonts w:ascii="Times New Roman" w:hAnsi="Times New Roman"/>
                <w:sz w:val="20"/>
                <w:szCs w:val="20"/>
              </w:rPr>
              <w:t>hood</w:t>
            </w:r>
            <w:r w:rsidRPr="009144BB">
              <w:rPr>
                <w:rFonts w:ascii="Times New Roman" w:hAnsi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ighest education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9144BB" w:rsidTr="00407E4C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Most significant job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9144BB" w:rsidTr="007F672F">
        <w:tc>
          <w:tcPr>
            <w:tcW w:w="2093" w:type="dxa"/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11</w:t>
            </w:r>
          </w:p>
        </w:tc>
        <w:tc>
          <w:tcPr>
            <w:tcW w:w="1252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20</w:t>
            </w:r>
          </w:p>
        </w:tc>
        <w:tc>
          <w:tcPr>
            <w:tcW w:w="1253" w:type="dxa"/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</w:tr>
      <w:tr w:rsidR="009144BB" w:rsidTr="007F672F">
        <w:tc>
          <w:tcPr>
            <w:tcW w:w="2093" w:type="dxa"/>
            <w:tcBorders>
              <w:bottom w:val="single" w:sz="4" w:space="0" w:color="auto"/>
            </w:tcBorders>
          </w:tcPr>
          <w:p w:rsidR="009144BB" w:rsidRPr="009144BB" w:rsidRDefault="009144BB" w:rsidP="005C7E6E">
            <w:pPr>
              <w:spacing w:after="0" w:line="480" w:lineRule="auto"/>
              <w:ind w:right="-108" w:firstLine="2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Adult health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152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18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12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13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9144BB" w:rsidRPr="009144BB" w:rsidRDefault="009144BB" w:rsidP="007F672F">
            <w:pPr>
              <w:tabs>
                <w:tab w:val="decimal" w:pos="502"/>
              </w:tabs>
              <w:spacing w:after="0" w:line="48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44BB">
              <w:rPr>
                <w:rFonts w:ascii="Times New Roman" w:hAnsi="Times New Roman"/>
                <w:sz w:val="20"/>
                <w:szCs w:val="20"/>
              </w:rPr>
              <w:t>-0.082</w:t>
            </w:r>
          </w:p>
        </w:tc>
      </w:tr>
    </w:tbl>
    <w:p w:rsidR="009144BB" w:rsidRPr="00407E4C" w:rsidRDefault="009144BB" w:rsidP="00407E4C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</w:p>
    <w:sectPr w:rsidR="009144BB" w:rsidRPr="00407E4C" w:rsidSect="00835AB5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70D" w:rsidRDefault="004A770D" w:rsidP="00761CF2">
      <w:pPr>
        <w:spacing w:after="0" w:line="240" w:lineRule="auto"/>
      </w:pPr>
      <w:r>
        <w:separator/>
      </w:r>
    </w:p>
  </w:endnote>
  <w:endnote w:type="continuationSeparator" w:id="0">
    <w:p w:rsidR="004A770D" w:rsidRDefault="004A770D" w:rsidP="00761CF2">
      <w:pPr>
        <w:spacing w:after="0" w:line="240" w:lineRule="auto"/>
      </w:pPr>
      <w:r>
        <w:continuationSeparator/>
      </w:r>
    </w:p>
  </w:endnote>
  <w:endnote w:type="continuationNotice" w:id="1">
    <w:p w:rsidR="004A770D" w:rsidRDefault="004A770D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70D" w:rsidRDefault="004A770D" w:rsidP="00761CF2">
      <w:pPr>
        <w:spacing w:after="0" w:line="240" w:lineRule="auto"/>
      </w:pPr>
      <w:r>
        <w:separator/>
      </w:r>
    </w:p>
  </w:footnote>
  <w:footnote w:type="continuationSeparator" w:id="0">
    <w:p w:rsidR="004A770D" w:rsidRDefault="004A770D" w:rsidP="00761CF2">
      <w:pPr>
        <w:spacing w:after="0" w:line="240" w:lineRule="auto"/>
      </w:pPr>
      <w:r>
        <w:continuationSeparator/>
      </w:r>
    </w:p>
  </w:footnote>
  <w:footnote w:type="continuationNotice" w:id="1">
    <w:p w:rsidR="004A770D" w:rsidRDefault="004A770D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990" w:rsidRDefault="0014299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990" w:rsidRPr="002B6361" w:rsidRDefault="00142990" w:rsidP="00F76CD2">
    <w:pPr>
      <w:pStyle w:val="Header"/>
      <w:tabs>
        <w:tab w:val="left" w:pos="9160"/>
      </w:tabs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tab/>
    </w:r>
    <w:r w:rsidR="008944AC" w:rsidRPr="002B6361">
      <w:rPr>
        <w:rFonts w:ascii="Times New Roman" w:hAnsi="Times New Roman"/>
        <w:bCs/>
        <w:sz w:val="24"/>
        <w:szCs w:val="24"/>
      </w:rPr>
      <w:fldChar w:fldCharType="begin"/>
    </w:r>
    <w:r w:rsidRPr="002B6361">
      <w:rPr>
        <w:rFonts w:ascii="Times New Roman" w:hAnsi="Times New Roman"/>
        <w:bCs/>
        <w:sz w:val="24"/>
        <w:szCs w:val="24"/>
      </w:rPr>
      <w:instrText xml:space="preserve"> PAGE </w:instrText>
    </w:r>
    <w:r w:rsidR="008944AC" w:rsidRPr="002B6361">
      <w:rPr>
        <w:rFonts w:ascii="Times New Roman" w:hAnsi="Times New Roman"/>
        <w:bCs/>
        <w:sz w:val="24"/>
        <w:szCs w:val="24"/>
      </w:rPr>
      <w:fldChar w:fldCharType="separate"/>
    </w:r>
    <w:r w:rsidR="00C3207F">
      <w:rPr>
        <w:rFonts w:ascii="Times New Roman" w:hAnsi="Times New Roman"/>
        <w:bCs/>
        <w:noProof/>
        <w:sz w:val="24"/>
        <w:szCs w:val="24"/>
      </w:rPr>
      <w:t>1</w:t>
    </w:r>
    <w:r w:rsidR="008944AC" w:rsidRPr="002B6361">
      <w:rPr>
        <w:rFonts w:ascii="Times New Roman" w:hAnsi="Times New Roman"/>
        <w:bCs/>
        <w:sz w:val="24"/>
        <w:szCs w:val="24"/>
      </w:rPr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2990" w:rsidRDefault="0014299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280D5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736D6C"/>
    <w:multiLevelType w:val="hybridMultilevel"/>
    <w:tmpl w:val="E2D6CFF6"/>
    <w:lvl w:ilvl="0" w:tplc="AA6EED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572288"/>
    <w:multiLevelType w:val="hybridMultilevel"/>
    <w:tmpl w:val="DCC62E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66251"/>
    <w:multiLevelType w:val="hybridMultilevel"/>
    <w:tmpl w:val="ED54559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423702"/>
    <w:multiLevelType w:val="hybridMultilevel"/>
    <w:tmpl w:val="973C5F68"/>
    <w:lvl w:ilvl="0" w:tplc="DA0C8F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750861"/>
    <w:multiLevelType w:val="hybridMultilevel"/>
    <w:tmpl w:val="90D6D4BC"/>
    <w:lvl w:ilvl="0" w:tplc="6F9C3E9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2137D6"/>
    <w:multiLevelType w:val="hybridMultilevel"/>
    <w:tmpl w:val="26AE6E0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C9741D"/>
    <w:multiLevelType w:val="hybridMultilevel"/>
    <w:tmpl w:val="7C46EE50"/>
    <w:lvl w:ilvl="0" w:tplc="261A398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360458"/>
    <w:multiLevelType w:val="hybridMultilevel"/>
    <w:tmpl w:val="8B54A588"/>
    <w:lvl w:ilvl="0" w:tplc="EFA89B8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3C7757"/>
    <w:multiLevelType w:val="hybridMultilevel"/>
    <w:tmpl w:val="538EED48"/>
    <w:lvl w:ilvl="0" w:tplc="EFA89B8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EB7B42"/>
    <w:multiLevelType w:val="hybridMultilevel"/>
    <w:tmpl w:val="9CDAD75E"/>
    <w:lvl w:ilvl="0" w:tplc="EB18A8E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10"/>
  </w:num>
  <w:num w:numId="5">
    <w:abstractNumId w:val="6"/>
  </w:num>
  <w:num w:numId="6">
    <w:abstractNumId w:val="3"/>
  </w:num>
  <w:num w:numId="7">
    <w:abstractNumId w:val="2"/>
  </w:num>
  <w:num w:numId="8">
    <w:abstractNumId w:val="4"/>
  </w:num>
  <w:num w:numId="9">
    <w:abstractNumId w:val="1"/>
  </w:num>
  <w:num w:numId="10">
    <w:abstractNumId w:val="7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161B25"/>
    <w:rsid w:val="000010E6"/>
    <w:rsid w:val="000012D5"/>
    <w:rsid w:val="0000386B"/>
    <w:rsid w:val="000046C1"/>
    <w:rsid w:val="00005452"/>
    <w:rsid w:val="00005545"/>
    <w:rsid w:val="000063A7"/>
    <w:rsid w:val="000106AF"/>
    <w:rsid w:val="0001109E"/>
    <w:rsid w:val="00013128"/>
    <w:rsid w:val="000138FC"/>
    <w:rsid w:val="000139C8"/>
    <w:rsid w:val="00014A3C"/>
    <w:rsid w:val="00014D21"/>
    <w:rsid w:val="00016955"/>
    <w:rsid w:val="0002080F"/>
    <w:rsid w:val="000212D3"/>
    <w:rsid w:val="00021F1E"/>
    <w:rsid w:val="00022180"/>
    <w:rsid w:val="00025A40"/>
    <w:rsid w:val="000279A0"/>
    <w:rsid w:val="00030E41"/>
    <w:rsid w:val="00034049"/>
    <w:rsid w:val="00034B80"/>
    <w:rsid w:val="000361A9"/>
    <w:rsid w:val="0003625F"/>
    <w:rsid w:val="00036812"/>
    <w:rsid w:val="00036E5E"/>
    <w:rsid w:val="00040448"/>
    <w:rsid w:val="000411C6"/>
    <w:rsid w:val="00045102"/>
    <w:rsid w:val="00045310"/>
    <w:rsid w:val="00046321"/>
    <w:rsid w:val="00046D26"/>
    <w:rsid w:val="00047237"/>
    <w:rsid w:val="000477BD"/>
    <w:rsid w:val="00050388"/>
    <w:rsid w:val="000505A9"/>
    <w:rsid w:val="000507DF"/>
    <w:rsid w:val="00050C9B"/>
    <w:rsid w:val="00051021"/>
    <w:rsid w:val="00051FAD"/>
    <w:rsid w:val="000576EA"/>
    <w:rsid w:val="00057FD0"/>
    <w:rsid w:val="000603D9"/>
    <w:rsid w:val="00064249"/>
    <w:rsid w:val="000708E1"/>
    <w:rsid w:val="00071250"/>
    <w:rsid w:val="00072AF3"/>
    <w:rsid w:val="0007330B"/>
    <w:rsid w:val="0007374E"/>
    <w:rsid w:val="00074056"/>
    <w:rsid w:val="000825DA"/>
    <w:rsid w:val="000838AD"/>
    <w:rsid w:val="000847D8"/>
    <w:rsid w:val="00085044"/>
    <w:rsid w:val="0008615E"/>
    <w:rsid w:val="00086E5B"/>
    <w:rsid w:val="00087630"/>
    <w:rsid w:val="00090971"/>
    <w:rsid w:val="000915B9"/>
    <w:rsid w:val="00091704"/>
    <w:rsid w:val="00091DEB"/>
    <w:rsid w:val="00091F6B"/>
    <w:rsid w:val="0009346F"/>
    <w:rsid w:val="00093E86"/>
    <w:rsid w:val="0009446E"/>
    <w:rsid w:val="000957B8"/>
    <w:rsid w:val="00095D49"/>
    <w:rsid w:val="000979CD"/>
    <w:rsid w:val="000A047F"/>
    <w:rsid w:val="000A19FA"/>
    <w:rsid w:val="000A1D82"/>
    <w:rsid w:val="000A2231"/>
    <w:rsid w:val="000A273F"/>
    <w:rsid w:val="000A6392"/>
    <w:rsid w:val="000A6B81"/>
    <w:rsid w:val="000B0C91"/>
    <w:rsid w:val="000B1D00"/>
    <w:rsid w:val="000B6EC7"/>
    <w:rsid w:val="000C1297"/>
    <w:rsid w:val="000C4248"/>
    <w:rsid w:val="000C7ACD"/>
    <w:rsid w:val="000D3052"/>
    <w:rsid w:val="000D7A88"/>
    <w:rsid w:val="000E00DF"/>
    <w:rsid w:val="000E17A2"/>
    <w:rsid w:val="000E2447"/>
    <w:rsid w:val="000E5EA4"/>
    <w:rsid w:val="000E6BFA"/>
    <w:rsid w:val="000F0EC5"/>
    <w:rsid w:val="000F3263"/>
    <w:rsid w:val="000F5155"/>
    <w:rsid w:val="000F641E"/>
    <w:rsid w:val="000F7871"/>
    <w:rsid w:val="000F7BFA"/>
    <w:rsid w:val="001017F5"/>
    <w:rsid w:val="00102C26"/>
    <w:rsid w:val="001040DE"/>
    <w:rsid w:val="001058D3"/>
    <w:rsid w:val="00105F71"/>
    <w:rsid w:val="0010622F"/>
    <w:rsid w:val="00106BED"/>
    <w:rsid w:val="00107CAB"/>
    <w:rsid w:val="00110421"/>
    <w:rsid w:val="00110665"/>
    <w:rsid w:val="00112EF4"/>
    <w:rsid w:val="0011306C"/>
    <w:rsid w:val="001152AC"/>
    <w:rsid w:val="001153E4"/>
    <w:rsid w:val="001176DA"/>
    <w:rsid w:val="001179B3"/>
    <w:rsid w:val="00117C56"/>
    <w:rsid w:val="00117EDE"/>
    <w:rsid w:val="00120F0A"/>
    <w:rsid w:val="001222AC"/>
    <w:rsid w:val="00123D33"/>
    <w:rsid w:val="001247A8"/>
    <w:rsid w:val="00125E54"/>
    <w:rsid w:val="00133E70"/>
    <w:rsid w:val="001354AA"/>
    <w:rsid w:val="00137477"/>
    <w:rsid w:val="00142990"/>
    <w:rsid w:val="0014360A"/>
    <w:rsid w:val="001446C4"/>
    <w:rsid w:val="00144BAC"/>
    <w:rsid w:val="00145E3B"/>
    <w:rsid w:val="001464B6"/>
    <w:rsid w:val="00151AB0"/>
    <w:rsid w:val="001520CF"/>
    <w:rsid w:val="00152135"/>
    <w:rsid w:val="00153DF0"/>
    <w:rsid w:val="00154284"/>
    <w:rsid w:val="00154B02"/>
    <w:rsid w:val="001550D3"/>
    <w:rsid w:val="0015510E"/>
    <w:rsid w:val="00156926"/>
    <w:rsid w:val="00160CCF"/>
    <w:rsid w:val="001615EA"/>
    <w:rsid w:val="001615EE"/>
    <w:rsid w:val="00161B25"/>
    <w:rsid w:val="0016614F"/>
    <w:rsid w:val="0016627F"/>
    <w:rsid w:val="00171009"/>
    <w:rsid w:val="0017651F"/>
    <w:rsid w:val="001837AF"/>
    <w:rsid w:val="001839B3"/>
    <w:rsid w:val="0018444D"/>
    <w:rsid w:val="00185900"/>
    <w:rsid w:val="0019079E"/>
    <w:rsid w:val="0019171A"/>
    <w:rsid w:val="00192309"/>
    <w:rsid w:val="00195B52"/>
    <w:rsid w:val="00197389"/>
    <w:rsid w:val="001A088A"/>
    <w:rsid w:val="001A1E1F"/>
    <w:rsid w:val="001A1FC3"/>
    <w:rsid w:val="001B060D"/>
    <w:rsid w:val="001B0BCE"/>
    <w:rsid w:val="001B29E6"/>
    <w:rsid w:val="001B54EF"/>
    <w:rsid w:val="001B572D"/>
    <w:rsid w:val="001B6931"/>
    <w:rsid w:val="001B6CA4"/>
    <w:rsid w:val="001B7577"/>
    <w:rsid w:val="001B7629"/>
    <w:rsid w:val="001B7BEE"/>
    <w:rsid w:val="001C2266"/>
    <w:rsid w:val="001C4540"/>
    <w:rsid w:val="001C504A"/>
    <w:rsid w:val="001C5C78"/>
    <w:rsid w:val="001C5E8D"/>
    <w:rsid w:val="001C78CA"/>
    <w:rsid w:val="001D0D04"/>
    <w:rsid w:val="001D165B"/>
    <w:rsid w:val="001D2116"/>
    <w:rsid w:val="001D26B2"/>
    <w:rsid w:val="001D27E1"/>
    <w:rsid w:val="001D506C"/>
    <w:rsid w:val="001D6229"/>
    <w:rsid w:val="001D6618"/>
    <w:rsid w:val="001D6AFB"/>
    <w:rsid w:val="001D7353"/>
    <w:rsid w:val="001E22FC"/>
    <w:rsid w:val="001E27CC"/>
    <w:rsid w:val="001F0630"/>
    <w:rsid w:val="001F0DB9"/>
    <w:rsid w:val="001F21C8"/>
    <w:rsid w:val="001F2A58"/>
    <w:rsid w:val="001F3C28"/>
    <w:rsid w:val="001F4D60"/>
    <w:rsid w:val="001F6CD7"/>
    <w:rsid w:val="001F72D1"/>
    <w:rsid w:val="001F79DF"/>
    <w:rsid w:val="001F7C1A"/>
    <w:rsid w:val="002001F2"/>
    <w:rsid w:val="002040E8"/>
    <w:rsid w:val="00205395"/>
    <w:rsid w:val="0021063F"/>
    <w:rsid w:val="0021250D"/>
    <w:rsid w:val="00212CAD"/>
    <w:rsid w:val="002229A9"/>
    <w:rsid w:val="0022353C"/>
    <w:rsid w:val="00225BE9"/>
    <w:rsid w:val="0022728D"/>
    <w:rsid w:val="002273B7"/>
    <w:rsid w:val="00227DDE"/>
    <w:rsid w:val="00231384"/>
    <w:rsid w:val="00233124"/>
    <w:rsid w:val="002365F5"/>
    <w:rsid w:val="00237182"/>
    <w:rsid w:val="00237DDD"/>
    <w:rsid w:val="00241F8F"/>
    <w:rsid w:val="00242F43"/>
    <w:rsid w:val="00244CF6"/>
    <w:rsid w:val="0024559F"/>
    <w:rsid w:val="00250F2A"/>
    <w:rsid w:val="00252CD2"/>
    <w:rsid w:val="00254203"/>
    <w:rsid w:val="00261894"/>
    <w:rsid w:val="002625DF"/>
    <w:rsid w:val="00263503"/>
    <w:rsid w:val="00272166"/>
    <w:rsid w:val="00276079"/>
    <w:rsid w:val="002819B8"/>
    <w:rsid w:val="00283CD8"/>
    <w:rsid w:val="002849E4"/>
    <w:rsid w:val="00285699"/>
    <w:rsid w:val="002856F7"/>
    <w:rsid w:val="0028587A"/>
    <w:rsid w:val="0028612C"/>
    <w:rsid w:val="0028642C"/>
    <w:rsid w:val="002864C7"/>
    <w:rsid w:val="00286868"/>
    <w:rsid w:val="00286DF2"/>
    <w:rsid w:val="002878D3"/>
    <w:rsid w:val="00287ACD"/>
    <w:rsid w:val="00290D40"/>
    <w:rsid w:val="00291A47"/>
    <w:rsid w:val="00292076"/>
    <w:rsid w:val="0029241C"/>
    <w:rsid w:val="00292B0D"/>
    <w:rsid w:val="00293DFB"/>
    <w:rsid w:val="002968FF"/>
    <w:rsid w:val="00297AAD"/>
    <w:rsid w:val="00297B32"/>
    <w:rsid w:val="002A03E2"/>
    <w:rsid w:val="002A1BC0"/>
    <w:rsid w:val="002A58EE"/>
    <w:rsid w:val="002A7B23"/>
    <w:rsid w:val="002A7D12"/>
    <w:rsid w:val="002A7E62"/>
    <w:rsid w:val="002B01D9"/>
    <w:rsid w:val="002B05A0"/>
    <w:rsid w:val="002B15C6"/>
    <w:rsid w:val="002B4D86"/>
    <w:rsid w:val="002B5C6C"/>
    <w:rsid w:val="002B6361"/>
    <w:rsid w:val="002B67A2"/>
    <w:rsid w:val="002B707F"/>
    <w:rsid w:val="002B7EF6"/>
    <w:rsid w:val="002C05E5"/>
    <w:rsid w:val="002C1102"/>
    <w:rsid w:val="002C289A"/>
    <w:rsid w:val="002C3209"/>
    <w:rsid w:val="002C43C5"/>
    <w:rsid w:val="002C6627"/>
    <w:rsid w:val="002D02C5"/>
    <w:rsid w:val="002D0626"/>
    <w:rsid w:val="002D3575"/>
    <w:rsid w:val="002D391A"/>
    <w:rsid w:val="002D3D4F"/>
    <w:rsid w:val="002D4414"/>
    <w:rsid w:val="002D4FA3"/>
    <w:rsid w:val="002E62FE"/>
    <w:rsid w:val="002F2DDB"/>
    <w:rsid w:val="002F4221"/>
    <w:rsid w:val="002F433E"/>
    <w:rsid w:val="002F6628"/>
    <w:rsid w:val="003005A3"/>
    <w:rsid w:val="00300FEE"/>
    <w:rsid w:val="003045F6"/>
    <w:rsid w:val="003064CB"/>
    <w:rsid w:val="00313A89"/>
    <w:rsid w:val="0031432D"/>
    <w:rsid w:val="00320AB0"/>
    <w:rsid w:val="0032178D"/>
    <w:rsid w:val="00323783"/>
    <w:rsid w:val="00323B30"/>
    <w:rsid w:val="00324A46"/>
    <w:rsid w:val="00324B96"/>
    <w:rsid w:val="00326C5D"/>
    <w:rsid w:val="0032761F"/>
    <w:rsid w:val="00330944"/>
    <w:rsid w:val="00331041"/>
    <w:rsid w:val="0033126F"/>
    <w:rsid w:val="003345E7"/>
    <w:rsid w:val="003356CF"/>
    <w:rsid w:val="00337AB6"/>
    <w:rsid w:val="00340A20"/>
    <w:rsid w:val="00340DE6"/>
    <w:rsid w:val="00342A94"/>
    <w:rsid w:val="00343198"/>
    <w:rsid w:val="0034348C"/>
    <w:rsid w:val="00347A88"/>
    <w:rsid w:val="00347F24"/>
    <w:rsid w:val="00347F5A"/>
    <w:rsid w:val="003504B0"/>
    <w:rsid w:val="003522E7"/>
    <w:rsid w:val="003534CC"/>
    <w:rsid w:val="003538B1"/>
    <w:rsid w:val="00353E6E"/>
    <w:rsid w:val="0035442B"/>
    <w:rsid w:val="00354748"/>
    <w:rsid w:val="0035581E"/>
    <w:rsid w:val="0035715A"/>
    <w:rsid w:val="00357183"/>
    <w:rsid w:val="0036051C"/>
    <w:rsid w:val="00360EAE"/>
    <w:rsid w:val="0036137E"/>
    <w:rsid w:val="003665CC"/>
    <w:rsid w:val="00373B76"/>
    <w:rsid w:val="003752E4"/>
    <w:rsid w:val="00376F4C"/>
    <w:rsid w:val="0038056D"/>
    <w:rsid w:val="003820EA"/>
    <w:rsid w:val="003858C9"/>
    <w:rsid w:val="00385E2B"/>
    <w:rsid w:val="0038697B"/>
    <w:rsid w:val="003906CA"/>
    <w:rsid w:val="0039139D"/>
    <w:rsid w:val="00393ABF"/>
    <w:rsid w:val="00394383"/>
    <w:rsid w:val="00396DC8"/>
    <w:rsid w:val="003A1C69"/>
    <w:rsid w:val="003A31FA"/>
    <w:rsid w:val="003A3E9A"/>
    <w:rsid w:val="003A4FF5"/>
    <w:rsid w:val="003A54AA"/>
    <w:rsid w:val="003A68BE"/>
    <w:rsid w:val="003B1E0C"/>
    <w:rsid w:val="003B4F8A"/>
    <w:rsid w:val="003B61E2"/>
    <w:rsid w:val="003B68AB"/>
    <w:rsid w:val="003C1C25"/>
    <w:rsid w:val="003C4B92"/>
    <w:rsid w:val="003C5791"/>
    <w:rsid w:val="003C5BB3"/>
    <w:rsid w:val="003C6459"/>
    <w:rsid w:val="003D4AED"/>
    <w:rsid w:val="003D5F3B"/>
    <w:rsid w:val="003D6EDE"/>
    <w:rsid w:val="003E287E"/>
    <w:rsid w:val="003E3A27"/>
    <w:rsid w:val="003E461D"/>
    <w:rsid w:val="003E61BE"/>
    <w:rsid w:val="003F1DB2"/>
    <w:rsid w:val="003F309A"/>
    <w:rsid w:val="003F7A4C"/>
    <w:rsid w:val="003F7C58"/>
    <w:rsid w:val="00400E9C"/>
    <w:rsid w:val="00401C11"/>
    <w:rsid w:val="00402020"/>
    <w:rsid w:val="00405536"/>
    <w:rsid w:val="00405B97"/>
    <w:rsid w:val="0040697D"/>
    <w:rsid w:val="004072B6"/>
    <w:rsid w:val="004076F5"/>
    <w:rsid w:val="00407E4C"/>
    <w:rsid w:val="00412A7F"/>
    <w:rsid w:val="00413734"/>
    <w:rsid w:val="004143AE"/>
    <w:rsid w:val="00414413"/>
    <w:rsid w:val="00415CF8"/>
    <w:rsid w:val="00416740"/>
    <w:rsid w:val="0041742A"/>
    <w:rsid w:val="00417C81"/>
    <w:rsid w:val="00420CB1"/>
    <w:rsid w:val="00425005"/>
    <w:rsid w:val="00426803"/>
    <w:rsid w:val="004312B3"/>
    <w:rsid w:val="00432B5E"/>
    <w:rsid w:val="00436EDC"/>
    <w:rsid w:val="00437EB6"/>
    <w:rsid w:val="00441E2D"/>
    <w:rsid w:val="0044594E"/>
    <w:rsid w:val="00450845"/>
    <w:rsid w:val="00450925"/>
    <w:rsid w:val="0045183E"/>
    <w:rsid w:val="0045494B"/>
    <w:rsid w:val="00456B93"/>
    <w:rsid w:val="00456F90"/>
    <w:rsid w:val="00461224"/>
    <w:rsid w:val="0046422E"/>
    <w:rsid w:val="00467CE3"/>
    <w:rsid w:val="004706ED"/>
    <w:rsid w:val="00472C99"/>
    <w:rsid w:val="00473BE0"/>
    <w:rsid w:val="00473F44"/>
    <w:rsid w:val="00474E16"/>
    <w:rsid w:val="00475B5C"/>
    <w:rsid w:val="0047690D"/>
    <w:rsid w:val="00482E5A"/>
    <w:rsid w:val="00484005"/>
    <w:rsid w:val="004866C7"/>
    <w:rsid w:val="00491C2E"/>
    <w:rsid w:val="00494259"/>
    <w:rsid w:val="0049521A"/>
    <w:rsid w:val="00495921"/>
    <w:rsid w:val="004978DA"/>
    <w:rsid w:val="004A1480"/>
    <w:rsid w:val="004A14B0"/>
    <w:rsid w:val="004A1A35"/>
    <w:rsid w:val="004A770D"/>
    <w:rsid w:val="004A7D54"/>
    <w:rsid w:val="004B1160"/>
    <w:rsid w:val="004B3AF0"/>
    <w:rsid w:val="004B5778"/>
    <w:rsid w:val="004B6298"/>
    <w:rsid w:val="004B64E1"/>
    <w:rsid w:val="004B6E14"/>
    <w:rsid w:val="004C16AF"/>
    <w:rsid w:val="004C1F05"/>
    <w:rsid w:val="004C3564"/>
    <w:rsid w:val="004C4415"/>
    <w:rsid w:val="004C5254"/>
    <w:rsid w:val="004C68C6"/>
    <w:rsid w:val="004C6F65"/>
    <w:rsid w:val="004D08AF"/>
    <w:rsid w:val="004D0C6C"/>
    <w:rsid w:val="004D263D"/>
    <w:rsid w:val="004D2762"/>
    <w:rsid w:val="004D2A8C"/>
    <w:rsid w:val="004D38EF"/>
    <w:rsid w:val="004D3E7E"/>
    <w:rsid w:val="004D6E51"/>
    <w:rsid w:val="004E56DD"/>
    <w:rsid w:val="004E592D"/>
    <w:rsid w:val="004E5EFB"/>
    <w:rsid w:val="004E74B2"/>
    <w:rsid w:val="004F293E"/>
    <w:rsid w:val="004F44CA"/>
    <w:rsid w:val="004F556C"/>
    <w:rsid w:val="004F68B7"/>
    <w:rsid w:val="00500EB2"/>
    <w:rsid w:val="00502E81"/>
    <w:rsid w:val="0050367A"/>
    <w:rsid w:val="00503E00"/>
    <w:rsid w:val="005110B2"/>
    <w:rsid w:val="005122A4"/>
    <w:rsid w:val="00513A1F"/>
    <w:rsid w:val="0051735C"/>
    <w:rsid w:val="005179B6"/>
    <w:rsid w:val="005220DD"/>
    <w:rsid w:val="00523A7E"/>
    <w:rsid w:val="00524E31"/>
    <w:rsid w:val="0052746D"/>
    <w:rsid w:val="00530D79"/>
    <w:rsid w:val="00536F36"/>
    <w:rsid w:val="00540527"/>
    <w:rsid w:val="00547B03"/>
    <w:rsid w:val="00547B2A"/>
    <w:rsid w:val="005503BF"/>
    <w:rsid w:val="00552138"/>
    <w:rsid w:val="00554B6D"/>
    <w:rsid w:val="00555083"/>
    <w:rsid w:val="005556F9"/>
    <w:rsid w:val="00556916"/>
    <w:rsid w:val="00557B2B"/>
    <w:rsid w:val="00560F69"/>
    <w:rsid w:val="00562081"/>
    <w:rsid w:val="005636E8"/>
    <w:rsid w:val="005732C3"/>
    <w:rsid w:val="005741DC"/>
    <w:rsid w:val="00574A00"/>
    <w:rsid w:val="00575E0D"/>
    <w:rsid w:val="00582DDB"/>
    <w:rsid w:val="005832A4"/>
    <w:rsid w:val="00584BA0"/>
    <w:rsid w:val="00585313"/>
    <w:rsid w:val="00590AD2"/>
    <w:rsid w:val="00590C9A"/>
    <w:rsid w:val="00591F4E"/>
    <w:rsid w:val="00592551"/>
    <w:rsid w:val="005946F7"/>
    <w:rsid w:val="00595DD8"/>
    <w:rsid w:val="005A1B58"/>
    <w:rsid w:val="005A2239"/>
    <w:rsid w:val="005A2529"/>
    <w:rsid w:val="005A3655"/>
    <w:rsid w:val="005A45D1"/>
    <w:rsid w:val="005A65DA"/>
    <w:rsid w:val="005A6B2C"/>
    <w:rsid w:val="005B1D3E"/>
    <w:rsid w:val="005B310A"/>
    <w:rsid w:val="005B56D3"/>
    <w:rsid w:val="005B5FBD"/>
    <w:rsid w:val="005C070F"/>
    <w:rsid w:val="005C0C3A"/>
    <w:rsid w:val="005C56DF"/>
    <w:rsid w:val="005C7271"/>
    <w:rsid w:val="005C7E6E"/>
    <w:rsid w:val="005D3496"/>
    <w:rsid w:val="005E484A"/>
    <w:rsid w:val="005E61EC"/>
    <w:rsid w:val="005F0FB5"/>
    <w:rsid w:val="005F44D8"/>
    <w:rsid w:val="005F602C"/>
    <w:rsid w:val="005F62D3"/>
    <w:rsid w:val="005F7D64"/>
    <w:rsid w:val="00604737"/>
    <w:rsid w:val="0060548D"/>
    <w:rsid w:val="00606372"/>
    <w:rsid w:val="00607D04"/>
    <w:rsid w:val="00610FBB"/>
    <w:rsid w:val="006118C3"/>
    <w:rsid w:val="00613B1E"/>
    <w:rsid w:val="00614886"/>
    <w:rsid w:val="00614965"/>
    <w:rsid w:val="00615E57"/>
    <w:rsid w:val="006204D4"/>
    <w:rsid w:val="0062151C"/>
    <w:rsid w:val="00622615"/>
    <w:rsid w:val="006337DA"/>
    <w:rsid w:val="006347B3"/>
    <w:rsid w:val="00637B65"/>
    <w:rsid w:val="006408EE"/>
    <w:rsid w:val="00640A7D"/>
    <w:rsid w:val="00641964"/>
    <w:rsid w:val="00641C9A"/>
    <w:rsid w:val="006427C3"/>
    <w:rsid w:val="00643624"/>
    <w:rsid w:val="0064371C"/>
    <w:rsid w:val="00644184"/>
    <w:rsid w:val="006462F6"/>
    <w:rsid w:val="006468BB"/>
    <w:rsid w:val="006502F4"/>
    <w:rsid w:val="006505B4"/>
    <w:rsid w:val="00650619"/>
    <w:rsid w:val="00650E3A"/>
    <w:rsid w:val="0066000B"/>
    <w:rsid w:val="00663442"/>
    <w:rsid w:val="006645CF"/>
    <w:rsid w:val="00665E9A"/>
    <w:rsid w:val="00667E6B"/>
    <w:rsid w:val="006706E7"/>
    <w:rsid w:val="00670BCE"/>
    <w:rsid w:val="00674AC4"/>
    <w:rsid w:val="0067543C"/>
    <w:rsid w:val="00677701"/>
    <w:rsid w:val="00677E50"/>
    <w:rsid w:val="006806BB"/>
    <w:rsid w:val="00680781"/>
    <w:rsid w:val="0068180A"/>
    <w:rsid w:val="0068276B"/>
    <w:rsid w:val="00683627"/>
    <w:rsid w:val="00684B0D"/>
    <w:rsid w:val="006853FE"/>
    <w:rsid w:val="00685A25"/>
    <w:rsid w:val="006865D3"/>
    <w:rsid w:val="006926FC"/>
    <w:rsid w:val="00694EA6"/>
    <w:rsid w:val="006A01F8"/>
    <w:rsid w:val="006A374C"/>
    <w:rsid w:val="006A5827"/>
    <w:rsid w:val="006A5CCC"/>
    <w:rsid w:val="006B323D"/>
    <w:rsid w:val="006B4356"/>
    <w:rsid w:val="006B5A85"/>
    <w:rsid w:val="006B6BFD"/>
    <w:rsid w:val="006B7F24"/>
    <w:rsid w:val="006C2393"/>
    <w:rsid w:val="006C309A"/>
    <w:rsid w:val="006C3E07"/>
    <w:rsid w:val="006C408A"/>
    <w:rsid w:val="006C4F0A"/>
    <w:rsid w:val="006E14D9"/>
    <w:rsid w:val="006E3D6A"/>
    <w:rsid w:val="006E4506"/>
    <w:rsid w:val="006E4D63"/>
    <w:rsid w:val="006E63DE"/>
    <w:rsid w:val="006E6E3B"/>
    <w:rsid w:val="006E7535"/>
    <w:rsid w:val="006E77AF"/>
    <w:rsid w:val="006F2108"/>
    <w:rsid w:val="006F268C"/>
    <w:rsid w:val="006F4E64"/>
    <w:rsid w:val="006F4E6D"/>
    <w:rsid w:val="00700C90"/>
    <w:rsid w:val="00705BCA"/>
    <w:rsid w:val="007071E6"/>
    <w:rsid w:val="00707333"/>
    <w:rsid w:val="00711454"/>
    <w:rsid w:val="00713540"/>
    <w:rsid w:val="007147DF"/>
    <w:rsid w:val="00714F60"/>
    <w:rsid w:val="00717718"/>
    <w:rsid w:val="00722D76"/>
    <w:rsid w:val="007270D3"/>
    <w:rsid w:val="00727DD3"/>
    <w:rsid w:val="00730248"/>
    <w:rsid w:val="00730325"/>
    <w:rsid w:val="00731B9C"/>
    <w:rsid w:val="007331A2"/>
    <w:rsid w:val="00734EBE"/>
    <w:rsid w:val="00735FED"/>
    <w:rsid w:val="00740565"/>
    <w:rsid w:val="007425AB"/>
    <w:rsid w:val="0074269B"/>
    <w:rsid w:val="00743701"/>
    <w:rsid w:val="00743D31"/>
    <w:rsid w:val="0074520A"/>
    <w:rsid w:val="00750DC5"/>
    <w:rsid w:val="0075101D"/>
    <w:rsid w:val="007527FF"/>
    <w:rsid w:val="00753B03"/>
    <w:rsid w:val="00755460"/>
    <w:rsid w:val="00760960"/>
    <w:rsid w:val="00761CF2"/>
    <w:rsid w:val="00763960"/>
    <w:rsid w:val="00765442"/>
    <w:rsid w:val="00765D19"/>
    <w:rsid w:val="007668FC"/>
    <w:rsid w:val="00766D71"/>
    <w:rsid w:val="00766E7D"/>
    <w:rsid w:val="007679BC"/>
    <w:rsid w:val="00770EB1"/>
    <w:rsid w:val="00773147"/>
    <w:rsid w:val="00773157"/>
    <w:rsid w:val="007732AA"/>
    <w:rsid w:val="00775859"/>
    <w:rsid w:val="0078133D"/>
    <w:rsid w:val="00782C17"/>
    <w:rsid w:val="00782C6E"/>
    <w:rsid w:val="0078382D"/>
    <w:rsid w:val="00783DC3"/>
    <w:rsid w:val="00785465"/>
    <w:rsid w:val="007873B3"/>
    <w:rsid w:val="0079070F"/>
    <w:rsid w:val="00791035"/>
    <w:rsid w:val="007919FC"/>
    <w:rsid w:val="00791BF6"/>
    <w:rsid w:val="00792F81"/>
    <w:rsid w:val="00794716"/>
    <w:rsid w:val="007A3C27"/>
    <w:rsid w:val="007A7739"/>
    <w:rsid w:val="007B016A"/>
    <w:rsid w:val="007B07C3"/>
    <w:rsid w:val="007B218D"/>
    <w:rsid w:val="007B328F"/>
    <w:rsid w:val="007B6047"/>
    <w:rsid w:val="007B6271"/>
    <w:rsid w:val="007B7B2E"/>
    <w:rsid w:val="007C1E80"/>
    <w:rsid w:val="007C4E5E"/>
    <w:rsid w:val="007C6941"/>
    <w:rsid w:val="007D1059"/>
    <w:rsid w:val="007D25F9"/>
    <w:rsid w:val="007D342F"/>
    <w:rsid w:val="007D36E1"/>
    <w:rsid w:val="007D436B"/>
    <w:rsid w:val="007D7368"/>
    <w:rsid w:val="007E4F35"/>
    <w:rsid w:val="007E56CE"/>
    <w:rsid w:val="007F45B2"/>
    <w:rsid w:val="007F4C50"/>
    <w:rsid w:val="007F672F"/>
    <w:rsid w:val="007F69F4"/>
    <w:rsid w:val="00802760"/>
    <w:rsid w:val="00802F1D"/>
    <w:rsid w:val="008030A9"/>
    <w:rsid w:val="00803350"/>
    <w:rsid w:val="008065E2"/>
    <w:rsid w:val="00810D8F"/>
    <w:rsid w:val="00813896"/>
    <w:rsid w:val="00813CDB"/>
    <w:rsid w:val="008152F6"/>
    <w:rsid w:val="0081743C"/>
    <w:rsid w:val="00817931"/>
    <w:rsid w:val="00817DF5"/>
    <w:rsid w:val="00824424"/>
    <w:rsid w:val="00834BB0"/>
    <w:rsid w:val="00834C03"/>
    <w:rsid w:val="008354F8"/>
    <w:rsid w:val="008359CD"/>
    <w:rsid w:val="00835AB5"/>
    <w:rsid w:val="00837D2F"/>
    <w:rsid w:val="00837F45"/>
    <w:rsid w:val="008429FF"/>
    <w:rsid w:val="00846CD4"/>
    <w:rsid w:val="00847B45"/>
    <w:rsid w:val="00847B99"/>
    <w:rsid w:val="008505C4"/>
    <w:rsid w:val="00850FAB"/>
    <w:rsid w:val="00853DB5"/>
    <w:rsid w:val="008601A8"/>
    <w:rsid w:val="00862BEC"/>
    <w:rsid w:val="00862C02"/>
    <w:rsid w:val="00864160"/>
    <w:rsid w:val="00864258"/>
    <w:rsid w:val="00864FD1"/>
    <w:rsid w:val="0086749D"/>
    <w:rsid w:val="00870B9D"/>
    <w:rsid w:val="00871592"/>
    <w:rsid w:val="00872834"/>
    <w:rsid w:val="00873E50"/>
    <w:rsid w:val="00873E90"/>
    <w:rsid w:val="0087566F"/>
    <w:rsid w:val="00880E53"/>
    <w:rsid w:val="008860AF"/>
    <w:rsid w:val="00891F03"/>
    <w:rsid w:val="00892767"/>
    <w:rsid w:val="00893831"/>
    <w:rsid w:val="008944AC"/>
    <w:rsid w:val="0089473B"/>
    <w:rsid w:val="00894DC3"/>
    <w:rsid w:val="008958D8"/>
    <w:rsid w:val="00895A88"/>
    <w:rsid w:val="008A1B1D"/>
    <w:rsid w:val="008A2619"/>
    <w:rsid w:val="008A5C0A"/>
    <w:rsid w:val="008B0A17"/>
    <w:rsid w:val="008B29B1"/>
    <w:rsid w:val="008B3174"/>
    <w:rsid w:val="008B395C"/>
    <w:rsid w:val="008B529E"/>
    <w:rsid w:val="008B62D0"/>
    <w:rsid w:val="008B695C"/>
    <w:rsid w:val="008C09DB"/>
    <w:rsid w:val="008C1A28"/>
    <w:rsid w:val="008C7F73"/>
    <w:rsid w:val="008D1204"/>
    <w:rsid w:val="008D31AE"/>
    <w:rsid w:val="008D4CD1"/>
    <w:rsid w:val="008D62D7"/>
    <w:rsid w:val="008D730D"/>
    <w:rsid w:val="008D7B95"/>
    <w:rsid w:val="008E2FF4"/>
    <w:rsid w:val="008E3156"/>
    <w:rsid w:val="008E337D"/>
    <w:rsid w:val="008E6C7D"/>
    <w:rsid w:val="008E7A3A"/>
    <w:rsid w:val="008E7AA8"/>
    <w:rsid w:val="008F0052"/>
    <w:rsid w:val="008F0085"/>
    <w:rsid w:val="008F012B"/>
    <w:rsid w:val="008F18BF"/>
    <w:rsid w:val="008F33F3"/>
    <w:rsid w:val="008F3513"/>
    <w:rsid w:val="008F3FCE"/>
    <w:rsid w:val="008F5700"/>
    <w:rsid w:val="008F5B4A"/>
    <w:rsid w:val="00901EEB"/>
    <w:rsid w:val="009021FE"/>
    <w:rsid w:val="00903103"/>
    <w:rsid w:val="00905261"/>
    <w:rsid w:val="00910735"/>
    <w:rsid w:val="00910CB8"/>
    <w:rsid w:val="009143C3"/>
    <w:rsid w:val="009144BB"/>
    <w:rsid w:val="00914CC8"/>
    <w:rsid w:val="0091536F"/>
    <w:rsid w:val="0091628B"/>
    <w:rsid w:val="009167EA"/>
    <w:rsid w:val="00917F3E"/>
    <w:rsid w:val="009222CC"/>
    <w:rsid w:val="009244A0"/>
    <w:rsid w:val="00926F55"/>
    <w:rsid w:val="00930659"/>
    <w:rsid w:val="00930D86"/>
    <w:rsid w:val="009330A6"/>
    <w:rsid w:val="00933636"/>
    <w:rsid w:val="00936234"/>
    <w:rsid w:val="00942FA5"/>
    <w:rsid w:val="00943046"/>
    <w:rsid w:val="00944320"/>
    <w:rsid w:val="00944BF0"/>
    <w:rsid w:val="009454E3"/>
    <w:rsid w:val="00946AD9"/>
    <w:rsid w:val="00947B11"/>
    <w:rsid w:val="00947EDC"/>
    <w:rsid w:val="00950C0E"/>
    <w:rsid w:val="009518EB"/>
    <w:rsid w:val="00952B8A"/>
    <w:rsid w:val="00954341"/>
    <w:rsid w:val="00955CB2"/>
    <w:rsid w:val="009568F2"/>
    <w:rsid w:val="00956B43"/>
    <w:rsid w:val="00962D5C"/>
    <w:rsid w:val="00964529"/>
    <w:rsid w:val="009670B1"/>
    <w:rsid w:val="009724BD"/>
    <w:rsid w:val="009770F7"/>
    <w:rsid w:val="0098145A"/>
    <w:rsid w:val="009818EA"/>
    <w:rsid w:val="00982599"/>
    <w:rsid w:val="009836E5"/>
    <w:rsid w:val="00983801"/>
    <w:rsid w:val="0098408B"/>
    <w:rsid w:val="009851D5"/>
    <w:rsid w:val="00986A18"/>
    <w:rsid w:val="0099046D"/>
    <w:rsid w:val="00991BA1"/>
    <w:rsid w:val="00994950"/>
    <w:rsid w:val="009A0B62"/>
    <w:rsid w:val="009A0DB8"/>
    <w:rsid w:val="009A22DE"/>
    <w:rsid w:val="009A3282"/>
    <w:rsid w:val="009A631F"/>
    <w:rsid w:val="009A7E3E"/>
    <w:rsid w:val="009B0CE0"/>
    <w:rsid w:val="009B159D"/>
    <w:rsid w:val="009B18CC"/>
    <w:rsid w:val="009B1D10"/>
    <w:rsid w:val="009B3122"/>
    <w:rsid w:val="009B418B"/>
    <w:rsid w:val="009B573F"/>
    <w:rsid w:val="009B61E6"/>
    <w:rsid w:val="009B66D0"/>
    <w:rsid w:val="009C037D"/>
    <w:rsid w:val="009C08C9"/>
    <w:rsid w:val="009C4798"/>
    <w:rsid w:val="009C4AAD"/>
    <w:rsid w:val="009D3CCA"/>
    <w:rsid w:val="009D783E"/>
    <w:rsid w:val="009D7D84"/>
    <w:rsid w:val="009D7FD9"/>
    <w:rsid w:val="009E07BB"/>
    <w:rsid w:val="009E0A5A"/>
    <w:rsid w:val="009E15DB"/>
    <w:rsid w:val="009E1E6D"/>
    <w:rsid w:val="009E391A"/>
    <w:rsid w:val="009F1528"/>
    <w:rsid w:val="009F1CD7"/>
    <w:rsid w:val="009F2011"/>
    <w:rsid w:val="009F4198"/>
    <w:rsid w:val="009F4283"/>
    <w:rsid w:val="009F4EB9"/>
    <w:rsid w:val="009F563B"/>
    <w:rsid w:val="009F6166"/>
    <w:rsid w:val="00A00368"/>
    <w:rsid w:val="00A00C93"/>
    <w:rsid w:val="00A01BD1"/>
    <w:rsid w:val="00A04AE3"/>
    <w:rsid w:val="00A06C6E"/>
    <w:rsid w:val="00A07C4F"/>
    <w:rsid w:val="00A1042B"/>
    <w:rsid w:val="00A109EA"/>
    <w:rsid w:val="00A11321"/>
    <w:rsid w:val="00A119AA"/>
    <w:rsid w:val="00A11BCE"/>
    <w:rsid w:val="00A1311F"/>
    <w:rsid w:val="00A1353D"/>
    <w:rsid w:val="00A13D3C"/>
    <w:rsid w:val="00A13F66"/>
    <w:rsid w:val="00A14CBC"/>
    <w:rsid w:val="00A172BB"/>
    <w:rsid w:val="00A20BB2"/>
    <w:rsid w:val="00A21427"/>
    <w:rsid w:val="00A2345A"/>
    <w:rsid w:val="00A234C6"/>
    <w:rsid w:val="00A26706"/>
    <w:rsid w:val="00A26C1B"/>
    <w:rsid w:val="00A34637"/>
    <w:rsid w:val="00A34E67"/>
    <w:rsid w:val="00A362ED"/>
    <w:rsid w:val="00A37324"/>
    <w:rsid w:val="00A37E14"/>
    <w:rsid w:val="00A42F7E"/>
    <w:rsid w:val="00A430D0"/>
    <w:rsid w:val="00A4369F"/>
    <w:rsid w:val="00A4500B"/>
    <w:rsid w:val="00A457EC"/>
    <w:rsid w:val="00A45815"/>
    <w:rsid w:val="00A45BBF"/>
    <w:rsid w:val="00A463D0"/>
    <w:rsid w:val="00A46FF8"/>
    <w:rsid w:val="00A51387"/>
    <w:rsid w:val="00A54B9A"/>
    <w:rsid w:val="00A566CD"/>
    <w:rsid w:val="00A603D3"/>
    <w:rsid w:val="00A6050D"/>
    <w:rsid w:val="00A60B1B"/>
    <w:rsid w:val="00A614B2"/>
    <w:rsid w:val="00A628DD"/>
    <w:rsid w:val="00A648D0"/>
    <w:rsid w:val="00A6571D"/>
    <w:rsid w:val="00A7196B"/>
    <w:rsid w:val="00A71E3C"/>
    <w:rsid w:val="00A736CD"/>
    <w:rsid w:val="00A744EB"/>
    <w:rsid w:val="00A751CF"/>
    <w:rsid w:val="00A75C63"/>
    <w:rsid w:val="00A7686A"/>
    <w:rsid w:val="00A7713A"/>
    <w:rsid w:val="00A77B5D"/>
    <w:rsid w:val="00A8021B"/>
    <w:rsid w:val="00A80337"/>
    <w:rsid w:val="00A81606"/>
    <w:rsid w:val="00A820C4"/>
    <w:rsid w:val="00A8334C"/>
    <w:rsid w:val="00A83637"/>
    <w:rsid w:val="00A83E02"/>
    <w:rsid w:val="00A84994"/>
    <w:rsid w:val="00A84DCC"/>
    <w:rsid w:val="00A86514"/>
    <w:rsid w:val="00A86C62"/>
    <w:rsid w:val="00A90374"/>
    <w:rsid w:val="00A90C5B"/>
    <w:rsid w:val="00A91B62"/>
    <w:rsid w:val="00A976A8"/>
    <w:rsid w:val="00AA0260"/>
    <w:rsid w:val="00AA2832"/>
    <w:rsid w:val="00AA2E7F"/>
    <w:rsid w:val="00AA3A9C"/>
    <w:rsid w:val="00AA58ED"/>
    <w:rsid w:val="00AB0811"/>
    <w:rsid w:val="00AB1A66"/>
    <w:rsid w:val="00AB2609"/>
    <w:rsid w:val="00AB2A02"/>
    <w:rsid w:val="00AB3537"/>
    <w:rsid w:val="00AB5AD2"/>
    <w:rsid w:val="00AB5BEE"/>
    <w:rsid w:val="00AB673A"/>
    <w:rsid w:val="00AB6D7D"/>
    <w:rsid w:val="00AB73CE"/>
    <w:rsid w:val="00AC07D4"/>
    <w:rsid w:val="00AC2CAD"/>
    <w:rsid w:val="00AC3978"/>
    <w:rsid w:val="00AC400F"/>
    <w:rsid w:val="00AC64CD"/>
    <w:rsid w:val="00AC65C6"/>
    <w:rsid w:val="00AC6CC8"/>
    <w:rsid w:val="00AD20B5"/>
    <w:rsid w:val="00AD2D47"/>
    <w:rsid w:val="00AD4B1E"/>
    <w:rsid w:val="00AD6328"/>
    <w:rsid w:val="00AD73EB"/>
    <w:rsid w:val="00AE032D"/>
    <w:rsid w:val="00AE0C98"/>
    <w:rsid w:val="00AE144C"/>
    <w:rsid w:val="00AE22AF"/>
    <w:rsid w:val="00AE2B7B"/>
    <w:rsid w:val="00AE3723"/>
    <w:rsid w:val="00AE4526"/>
    <w:rsid w:val="00AF0E32"/>
    <w:rsid w:val="00AF15EE"/>
    <w:rsid w:val="00AF1942"/>
    <w:rsid w:val="00AF2CD3"/>
    <w:rsid w:val="00AF39FF"/>
    <w:rsid w:val="00AF4196"/>
    <w:rsid w:val="00AF473A"/>
    <w:rsid w:val="00AF5F7E"/>
    <w:rsid w:val="00AF6563"/>
    <w:rsid w:val="00B04C3D"/>
    <w:rsid w:val="00B06EDF"/>
    <w:rsid w:val="00B1026A"/>
    <w:rsid w:val="00B15075"/>
    <w:rsid w:val="00B150D2"/>
    <w:rsid w:val="00B16545"/>
    <w:rsid w:val="00B17B2D"/>
    <w:rsid w:val="00B20854"/>
    <w:rsid w:val="00B208FF"/>
    <w:rsid w:val="00B20D8C"/>
    <w:rsid w:val="00B21479"/>
    <w:rsid w:val="00B25822"/>
    <w:rsid w:val="00B26774"/>
    <w:rsid w:val="00B316E2"/>
    <w:rsid w:val="00B33AD1"/>
    <w:rsid w:val="00B3712C"/>
    <w:rsid w:val="00B376B0"/>
    <w:rsid w:val="00B400FC"/>
    <w:rsid w:val="00B40CD8"/>
    <w:rsid w:val="00B44EC6"/>
    <w:rsid w:val="00B45370"/>
    <w:rsid w:val="00B5051B"/>
    <w:rsid w:val="00B50987"/>
    <w:rsid w:val="00B51B81"/>
    <w:rsid w:val="00B52108"/>
    <w:rsid w:val="00B52634"/>
    <w:rsid w:val="00B54C3A"/>
    <w:rsid w:val="00B5591C"/>
    <w:rsid w:val="00B56451"/>
    <w:rsid w:val="00B632B2"/>
    <w:rsid w:val="00B64A0F"/>
    <w:rsid w:val="00B64F15"/>
    <w:rsid w:val="00B66B9B"/>
    <w:rsid w:val="00B6781B"/>
    <w:rsid w:val="00B67DA3"/>
    <w:rsid w:val="00B70253"/>
    <w:rsid w:val="00B70788"/>
    <w:rsid w:val="00B739D1"/>
    <w:rsid w:val="00B77B9D"/>
    <w:rsid w:val="00B77C80"/>
    <w:rsid w:val="00B81263"/>
    <w:rsid w:val="00B81F7C"/>
    <w:rsid w:val="00B821B0"/>
    <w:rsid w:val="00B82DCD"/>
    <w:rsid w:val="00B84A0E"/>
    <w:rsid w:val="00B90DA4"/>
    <w:rsid w:val="00B9186C"/>
    <w:rsid w:val="00B93A15"/>
    <w:rsid w:val="00B94A72"/>
    <w:rsid w:val="00B979DF"/>
    <w:rsid w:val="00B97BF9"/>
    <w:rsid w:val="00B97E3D"/>
    <w:rsid w:val="00BA086A"/>
    <w:rsid w:val="00BA24C9"/>
    <w:rsid w:val="00BA6876"/>
    <w:rsid w:val="00BB32C6"/>
    <w:rsid w:val="00BB33AE"/>
    <w:rsid w:val="00BB4B28"/>
    <w:rsid w:val="00BC15AF"/>
    <w:rsid w:val="00BC1CE6"/>
    <w:rsid w:val="00BC1D0B"/>
    <w:rsid w:val="00BC21C3"/>
    <w:rsid w:val="00BC538F"/>
    <w:rsid w:val="00BC5ECA"/>
    <w:rsid w:val="00BC71D2"/>
    <w:rsid w:val="00BC730F"/>
    <w:rsid w:val="00BC7AE7"/>
    <w:rsid w:val="00BD1790"/>
    <w:rsid w:val="00BD31C0"/>
    <w:rsid w:val="00BD46CE"/>
    <w:rsid w:val="00BE1428"/>
    <w:rsid w:val="00BF2D4E"/>
    <w:rsid w:val="00BF5D07"/>
    <w:rsid w:val="00BF693F"/>
    <w:rsid w:val="00C00DB7"/>
    <w:rsid w:val="00C063AC"/>
    <w:rsid w:val="00C07A62"/>
    <w:rsid w:val="00C07D3F"/>
    <w:rsid w:val="00C16CDC"/>
    <w:rsid w:val="00C22D2F"/>
    <w:rsid w:val="00C25992"/>
    <w:rsid w:val="00C301F5"/>
    <w:rsid w:val="00C3085B"/>
    <w:rsid w:val="00C3207F"/>
    <w:rsid w:val="00C33F1D"/>
    <w:rsid w:val="00C35073"/>
    <w:rsid w:val="00C35A80"/>
    <w:rsid w:val="00C37019"/>
    <w:rsid w:val="00C40DCF"/>
    <w:rsid w:val="00C40DD5"/>
    <w:rsid w:val="00C414A6"/>
    <w:rsid w:val="00C42D8D"/>
    <w:rsid w:val="00C43CCC"/>
    <w:rsid w:val="00C44B7B"/>
    <w:rsid w:val="00C45E1F"/>
    <w:rsid w:val="00C5070A"/>
    <w:rsid w:val="00C51C47"/>
    <w:rsid w:val="00C53110"/>
    <w:rsid w:val="00C535C4"/>
    <w:rsid w:val="00C57099"/>
    <w:rsid w:val="00C577A7"/>
    <w:rsid w:val="00C608B2"/>
    <w:rsid w:val="00C60C0D"/>
    <w:rsid w:val="00C6395F"/>
    <w:rsid w:val="00C63AC7"/>
    <w:rsid w:val="00C64CBB"/>
    <w:rsid w:val="00C65949"/>
    <w:rsid w:val="00C67285"/>
    <w:rsid w:val="00C67CC0"/>
    <w:rsid w:val="00C702C1"/>
    <w:rsid w:val="00C708A6"/>
    <w:rsid w:val="00C7384C"/>
    <w:rsid w:val="00C73851"/>
    <w:rsid w:val="00C75C32"/>
    <w:rsid w:val="00C76464"/>
    <w:rsid w:val="00C76826"/>
    <w:rsid w:val="00C773A5"/>
    <w:rsid w:val="00C80473"/>
    <w:rsid w:val="00C8420A"/>
    <w:rsid w:val="00C95E5E"/>
    <w:rsid w:val="00CA0982"/>
    <w:rsid w:val="00CA0DC9"/>
    <w:rsid w:val="00CA18A3"/>
    <w:rsid w:val="00CA7C14"/>
    <w:rsid w:val="00CB06AC"/>
    <w:rsid w:val="00CB1C86"/>
    <w:rsid w:val="00CB1CBF"/>
    <w:rsid w:val="00CB2AD3"/>
    <w:rsid w:val="00CB2E06"/>
    <w:rsid w:val="00CB403A"/>
    <w:rsid w:val="00CB4DFF"/>
    <w:rsid w:val="00CB56C5"/>
    <w:rsid w:val="00CB7214"/>
    <w:rsid w:val="00CC0F47"/>
    <w:rsid w:val="00CC1170"/>
    <w:rsid w:val="00CC2769"/>
    <w:rsid w:val="00CC3BC1"/>
    <w:rsid w:val="00CC56F7"/>
    <w:rsid w:val="00CC5BE7"/>
    <w:rsid w:val="00CD5C18"/>
    <w:rsid w:val="00CE0062"/>
    <w:rsid w:val="00CE0363"/>
    <w:rsid w:val="00CE0E93"/>
    <w:rsid w:val="00CE1037"/>
    <w:rsid w:val="00CE2210"/>
    <w:rsid w:val="00CE2FE1"/>
    <w:rsid w:val="00CE50AF"/>
    <w:rsid w:val="00CE57FC"/>
    <w:rsid w:val="00CE6997"/>
    <w:rsid w:val="00CE799C"/>
    <w:rsid w:val="00CF39F1"/>
    <w:rsid w:val="00CF49F0"/>
    <w:rsid w:val="00CF5C46"/>
    <w:rsid w:val="00D01B46"/>
    <w:rsid w:val="00D05778"/>
    <w:rsid w:val="00D0629E"/>
    <w:rsid w:val="00D0684B"/>
    <w:rsid w:val="00D10822"/>
    <w:rsid w:val="00D12F53"/>
    <w:rsid w:val="00D1460D"/>
    <w:rsid w:val="00D154F9"/>
    <w:rsid w:val="00D16719"/>
    <w:rsid w:val="00D177E0"/>
    <w:rsid w:val="00D17E3F"/>
    <w:rsid w:val="00D20E2F"/>
    <w:rsid w:val="00D2168C"/>
    <w:rsid w:val="00D22097"/>
    <w:rsid w:val="00D246F2"/>
    <w:rsid w:val="00D253EB"/>
    <w:rsid w:val="00D277DA"/>
    <w:rsid w:val="00D341D2"/>
    <w:rsid w:val="00D34D2B"/>
    <w:rsid w:val="00D35131"/>
    <w:rsid w:val="00D36686"/>
    <w:rsid w:val="00D36AFF"/>
    <w:rsid w:val="00D37251"/>
    <w:rsid w:val="00D44E26"/>
    <w:rsid w:val="00D45A25"/>
    <w:rsid w:val="00D46162"/>
    <w:rsid w:val="00D501EF"/>
    <w:rsid w:val="00D52672"/>
    <w:rsid w:val="00D53360"/>
    <w:rsid w:val="00D541F2"/>
    <w:rsid w:val="00D60C41"/>
    <w:rsid w:val="00D60D31"/>
    <w:rsid w:val="00D610EB"/>
    <w:rsid w:val="00D65CE4"/>
    <w:rsid w:val="00D66D0A"/>
    <w:rsid w:val="00D674CC"/>
    <w:rsid w:val="00D70442"/>
    <w:rsid w:val="00D73798"/>
    <w:rsid w:val="00D8337A"/>
    <w:rsid w:val="00D8722E"/>
    <w:rsid w:val="00D872CE"/>
    <w:rsid w:val="00D873CF"/>
    <w:rsid w:val="00D9142B"/>
    <w:rsid w:val="00D93A94"/>
    <w:rsid w:val="00D94360"/>
    <w:rsid w:val="00D96622"/>
    <w:rsid w:val="00D9695A"/>
    <w:rsid w:val="00DA4795"/>
    <w:rsid w:val="00DB3204"/>
    <w:rsid w:val="00DB3F23"/>
    <w:rsid w:val="00DB5A02"/>
    <w:rsid w:val="00DC0534"/>
    <w:rsid w:val="00DC0BEF"/>
    <w:rsid w:val="00DC569F"/>
    <w:rsid w:val="00DC607C"/>
    <w:rsid w:val="00DD0F26"/>
    <w:rsid w:val="00DD1225"/>
    <w:rsid w:val="00DD6344"/>
    <w:rsid w:val="00DD698F"/>
    <w:rsid w:val="00DD6D46"/>
    <w:rsid w:val="00DD7C88"/>
    <w:rsid w:val="00DE00E0"/>
    <w:rsid w:val="00DE02B5"/>
    <w:rsid w:val="00DE0A5A"/>
    <w:rsid w:val="00DE1080"/>
    <w:rsid w:val="00DE108D"/>
    <w:rsid w:val="00DE30C4"/>
    <w:rsid w:val="00DE3FED"/>
    <w:rsid w:val="00DE55DB"/>
    <w:rsid w:val="00DE5E8F"/>
    <w:rsid w:val="00DE7B18"/>
    <w:rsid w:val="00DE7B63"/>
    <w:rsid w:val="00DF08A6"/>
    <w:rsid w:val="00DF1F44"/>
    <w:rsid w:val="00DF2835"/>
    <w:rsid w:val="00DF3232"/>
    <w:rsid w:val="00DF32DA"/>
    <w:rsid w:val="00DF4566"/>
    <w:rsid w:val="00E01A5E"/>
    <w:rsid w:val="00E01DB4"/>
    <w:rsid w:val="00E06729"/>
    <w:rsid w:val="00E07922"/>
    <w:rsid w:val="00E07C86"/>
    <w:rsid w:val="00E10279"/>
    <w:rsid w:val="00E11100"/>
    <w:rsid w:val="00E1138B"/>
    <w:rsid w:val="00E123EE"/>
    <w:rsid w:val="00E125BE"/>
    <w:rsid w:val="00E13A05"/>
    <w:rsid w:val="00E13D57"/>
    <w:rsid w:val="00E203D5"/>
    <w:rsid w:val="00E20EDE"/>
    <w:rsid w:val="00E2148A"/>
    <w:rsid w:val="00E21A1C"/>
    <w:rsid w:val="00E24008"/>
    <w:rsid w:val="00E25DD4"/>
    <w:rsid w:val="00E2736F"/>
    <w:rsid w:val="00E274B2"/>
    <w:rsid w:val="00E3286D"/>
    <w:rsid w:val="00E33519"/>
    <w:rsid w:val="00E359AF"/>
    <w:rsid w:val="00E36CC6"/>
    <w:rsid w:val="00E37467"/>
    <w:rsid w:val="00E3763A"/>
    <w:rsid w:val="00E44457"/>
    <w:rsid w:val="00E45436"/>
    <w:rsid w:val="00E47097"/>
    <w:rsid w:val="00E479B8"/>
    <w:rsid w:val="00E501EC"/>
    <w:rsid w:val="00E51446"/>
    <w:rsid w:val="00E55121"/>
    <w:rsid w:val="00E56C5A"/>
    <w:rsid w:val="00E57822"/>
    <w:rsid w:val="00E62D90"/>
    <w:rsid w:val="00E636BE"/>
    <w:rsid w:val="00E6382B"/>
    <w:rsid w:val="00E71196"/>
    <w:rsid w:val="00E72573"/>
    <w:rsid w:val="00E72959"/>
    <w:rsid w:val="00E72995"/>
    <w:rsid w:val="00E73D4A"/>
    <w:rsid w:val="00E850F7"/>
    <w:rsid w:val="00E85660"/>
    <w:rsid w:val="00E87724"/>
    <w:rsid w:val="00E9206D"/>
    <w:rsid w:val="00E939DA"/>
    <w:rsid w:val="00E94047"/>
    <w:rsid w:val="00E94D9F"/>
    <w:rsid w:val="00E94FA4"/>
    <w:rsid w:val="00E95877"/>
    <w:rsid w:val="00EA098C"/>
    <w:rsid w:val="00EA372A"/>
    <w:rsid w:val="00EA779A"/>
    <w:rsid w:val="00EB11BD"/>
    <w:rsid w:val="00EB1C9D"/>
    <w:rsid w:val="00EB2F84"/>
    <w:rsid w:val="00EB5509"/>
    <w:rsid w:val="00EB7F1A"/>
    <w:rsid w:val="00EB7FC8"/>
    <w:rsid w:val="00EC0279"/>
    <w:rsid w:val="00EC0637"/>
    <w:rsid w:val="00EC0F5F"/>
    <w:rsid w:val="00EC36B2"/>
    <w:rsid w:val="00EC3A21"/>
    <w:rsid w:val="00ED1B32"/>
    <w:rsid w:val="00ED43F7"/>
    <w:rsid w:val="00ED52F1"/>
    <w:rsid w:val="00ED7480"/>
    <w:rsid w:val="00EE3BE4"/>
    <w:rsid w:val="00EE5111"/>
    <w:rsid w:val="00EE5736"/>
    <w:rsid w:val="00EF25FF"/>
    <w:rsid w:val="00EF4142"/>
    <w:rsid w:val="00EF4EF1"/>
    <w:rsid w:val="00EF5B3F"/>
    <w:rsid w:val="00F00334"/>
    <w:rsid w:val="00F019F3"/>
    <w:rsid w:val="00F065AC"/>
    <w:rsid w:val="00F07B9D"/>
    <w:rsid w:val="00F130B2"/>
    <w:rsid w:val="00F1521F"/>
    <w:rsid w:val="00F20B24"/>
    <w:rsid w:val="00F210A2"/>
    <w:rsid w:val="00F21A08"/>
    <w:rsid w:val="00F24794"/>
    <w:rsid w:val="00F250FD"/>
    <w:rsid w:val="00F26C1B"/>
    <w:rsid w:val="00F27D23"/>
    <w:rsid w:val="00F27D7E"/>
    <w:rsid w:val="00F27E61"/>
    <w:rsid w:val="00F308C2"/>
    <w:rsid w:val="00F33D1B"/>
    <w:rsid w:val="00F34270"/>
    <w:rsid w:val="00F34DFB"/>
    <w:rsid w:val="00F3504A"/>
    <w:rsid w:val="00F37C1A"/>
    <w:rsid w:val="00F42FA3"/>
    <w:rsid w:val="00F46EEE"/>
    <w:rsid w:val="00F5014B"/>
    <w:rsid w:val="00F52135"/>
    <w:rsid w:val="00F52673"/>
    <w:rsid w:val="00F5328E"/>
    <w:rsid w:val="00F53C77"/>
    <w:rsid w:val="00F560D1"/>
    <w:rsid w:val="00F57620"/>
    <w:rsid w:val="00F60236"/>
    <w:rsid w:val="00F607E3"/>
    <w:rsid w:val="00F61815"/>
    <w:rsid w:val="00F62E2A"/>
    <w:rsid w:val="00F64DC5"/>
    <w:rsid w:val="00F6734F"/>
    <w:rsid w:val="00F7277C"/>
    <w:rsid w:val="00F74A3B"/>
    <w:rsid w:val="00F74D28"/>
    <w:rsid w:val="00F75214"/>
    <w:rsid w:val="00F76CD2"/>
    <w:rsid w:val="00F77219"/>
    <w:rsid w:val="00F7780D"/>
    <w:rsid w:val="00F80654"/>
    <w:rsid w:val="00F85E5D"/>
    <w:rsid w:val="00F87272"/>
    <w:rsid w:val="00F90492"/>
    <w:rsid w:val="00F90CFE"/>
    <w:rsid w:val="00F91116"/>
    <w:rsid w:val="00F932A2"/>
    <w:rsid w:val="00F94140"/>
    <w:rsid w:val="00F9556C"/>
    <w:rsid w:val="00FA1040"/>
    <w:rsid w:val="00FA1AD1"/>
    <w:rsid w:val="00FA4638"/>
    <w:rsid w:val="00FA6DA2"/>
    <w:rsid w:val="00FA7161"/>
    <w:rsid w:val="00FB11C0"/>
    <w:rsid w:val="00FB15CA"/>
    <w:rsid w:val="00FB1D30"/>
    <w:rsid w:val="00FB3BAC"/>
    <w:rsid w:val="00FC1234"/>
    <w:rsid w:val="00FC17B0"/>
    <w:rsid w:val="00FC5866"/>
    <w:rsid w:val="00FC5DD0"/>
    <w:rsid w:val="00FC6D52"/>
    <w:rsid w:val="00FD00BB"/>
    <w:rsid w:val="00FE0824"/>
    <w:rsid w:val="00FE1E55"/>
    <w:rsid w:val="00FE2CD1"/>
    <w:rsid w:val="00FE3119"/>
    <w:rsid w:val="00FE38E1"/>
    <w:rsid w:val="00FE4F2A"/>
    <w:rsid w:val="00FE52C7"/>
    <w:rsid w:val="00FF19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4AC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97A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CF2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uiPriority w:val="99"/>
    <w:rsid w:val="00761CF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1CF2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uiPriority w:val="99"/>
    <w:rsid w:val="00761CF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CF2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761CF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20EA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3820EA"/>
    <w:rPr>
      <w:lang w:val="en-US" w:eastAsia="en-US"/>
    </w:rPr>
  </w:style>
  <w:style w:type="character" w:styleId="FootnoteReference">
    <w:name w:val="footnote reference"/>
    <w:uiPriority w:val="99"/>
    <w:semiHidden/>
    <w:unhideWhenUsed/>
    <w:rsid w:val="003820EA"/>
    <w:rPr>
      <w:vertAlign w:val="superscript"/>
    </w:rPr>
  </w:style>
  <w:style w:type="character" w:styleId="Hyperlink">
    <w:name w:val="Hyperlink"/>
    <w:uiPriority w:val="99"/>
    <w:unhideWhenUsed/>
    <w:rsid w:val="003820E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C6D5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47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E1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74E1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E1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E16"/>
    <w:rPr>
      <w:b/>
      <w:bCs/>
      <w:lang w:val="en-US" w:eastAsia="en-US"/>
    </w:rPr>
  </w:style>
  <w:style w:type="character" w:customStyle="1" w:styleId="Heading1Char">
    <w:name w:val="Heading 1 Char"/>
    <w:link w:val="Heading1"/>
    <w:uiPriority w:val="9"/>
    <w:rsid w:val="00297AAD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97A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Emphasis">
    <w:name w:val="Emphasis"/>
    <w:uiPriority w:val="20"/>
    <w:qFormat/>
    <w:rsid w:val="00297AAD"/>
    <w:rPr>
      <w:i/>
      <w:iCs/>
    </w:rPr>
  </w:style>
  <w:style w:type="paragraph" w:styleId="Revision">
    <w:name w:val="Revision"/>
    <w:hidden/>
    <w:uiPriority w:val="99"/>
    <w:semiHidden/>
    <w:rsid w:val="00D66D0A"/>
    <w:rPr>
      <w:sz w:val="22"/>
      <w:szCs w:val="22"/>
      <w:lang w:val="en-US"/>
    </w:rPr>
  </w:style>
  <w:style w:type="character" w:customStyle="1" w:styleId="apple-converted-space">
    <w:name w:val="apple-converted-space"/>
    <w:rsid w:val="0018444D"/>
  </w:style>
  <w:style w:type="table" w:styleId="TableGrid">
    <w:name w:val="Table Grid"/>
    <w:basedOn w:val="TableNormal"/>
    <w:uiPriority w:val="59"/>
    <w:rsid w:val="00914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97A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CF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61CF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61CF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61CF2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CF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61CF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20EA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3820EA"/>
    <w:rPr>
      <w:lang w:val="en-US" w:eastAsia="en-US"/>
    </w:rPr>
  </w:style>
  <w:style w:type="character" w:styleId="FootnoteReference">
    <w:name w:val="footnote reference"/>
    <w:uiPriority w:val="99"/>
    <w:semiHidden/>
    <w:unhideWhenUsed/>
    <w:rsid w:val="003820EA"/>
    <w:rPr>
      <w:vertAlign w:val="superscript"/>
    </w:rPr>
  </w:style>
  <w:style w:type="character" w:styleId="Hyperlink">
    <w:name w:val="Hyperlink"/>
    <w:uiPriority w:val="99"/>
    <w:unhideWhenUsed/>
    <w:rsid w:val="003820E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C6D5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47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E1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74E1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E1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E16"/>
    <w:rPr>
      <w:b/>
      <w:bCs/>
      <w:lang w:val="en-US" w:eastAsia="en-US"/>
    </w:rPr>
  </w:style>
  <w:style w:type="character" w:customStyle="1" w:styleId="Heading1Char">
    <w:name w:val="Heading 1 Char"/>
    <w:link w:val="Heading1"/>
    <w:uiPriority w:val="9"/>
    <w:rsid w:val="00297AAD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97A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Emphasis">
    <w:name w:val="Emphasis"/>
    <w:uiPriority w:val="20"/>
    <w:qFormat/>
    <w:rsid w:val="00297AAD"/>
    <w:rPr>
      <w:i/>
      <w:iCs/>
    </w:rPr>
  </w:style>
  <w:style w:type="paragraph" w:styleId="Revision">
    <w:name w:val="Revision"/>
    <w:hidden/>
    <w:uiPriority w:val="99"/>
    <w:semiHidden/>
    <w:rsid w:val="00D66D0A"/>
    <w:rPr>
      <w:sz w:val="22"/>
      <w:szCs w:val="22"/>
      <w:lang w:val="en-US"/>
    </w:rPr>
  </w:style>
  <w:style w:type="character" w:customStyle="1" w:styleId="apple-converted-space">
    <w:name w:val="apple-converted-space"/>
    <w:rsid w:val="0018444D"/>
  </w:style>
  <w:style w:type="table" w:styleId="TableGrid">
    <w:name w:val="Table Grid"/>
    <w:basedOn w:val="TableNormal"/>
    <w:uiPriority w:val="59"/>
    <w:rsid w:val="00914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1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1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14</CharactersWithSpaces>
  <SharedDoc>false</SharedDoc>
  <HLinks>
    <vt:vector size="84" baseType="variant">
      <vt:variant>
        <vt:i4>2949172</vt:i4>
      </vt:variant>
      <vt:variant>
        <vt:i4>39</vt:i4>
      </vt:variant>
      <vt:variant>
        <vt:i4>0</vt:i4>
      </vt:variant>
      <vt:variant>
        <vt:i4>5</vt:i4>
      </vt:variant>
      <vt:variant>
        <vt:lpwstr>http://www.socresonline.org.uk/19/2/4.html</vt:lpwstr>
      </vt:variant>
      <vt:variant>
        <vt:lpwstr/>
      </vt:variant>
      <vt:variant>
        <vt:i4>2097257</vt:i4>
      </vt:variant>
      <vt:variant>
        <vt:i4>36</vt:i4>
      </vt:variant>
      <vt:variant>
        <vt:i4>0</vt:i4>
      </vt:variant>
      <vt:variant>
        <vt:i4>5</vt:i4>
      </vt:variant>
      <vt:variant>
        <vt:lpwstr>http://www.stiglitz-sen-fitoussi.fr/documents/rapport_anglais.pdf</vt:lpwstr>
      </vt:variant>
      <vt:variant>
        <vt:lpwstr/>
      </vt:variant>
      <vt:variant>
        <vt:i4>7667786</vt:i4>
      </vt:variant>
      <vt:variant>
        <vt:i4>33</vt:i4>
      </vt:variant>
      <vt:variant>
        <vt:i4>0</vt:i4>
      </vt:variant>
      <vt:variant>
        <vt:i4>5</vt:i4>
      </vt:variant>
      <vt:variant>
        <vt:lpwstr>http://dx.doi.org/10.1787/growth-2010-38-en</vt:lpwstr>
      </vt:variant>
      <vt:variant>
        <vt:lpwstr/>
      </vt:variant>
      <vt:variant>
        <vt:i4>5570623</vt:i4>
      </vt:variant>
      <vt:variant>
        <vt:i4>30</vt:i4>
      </vt:variant>
      <vt:variant>
        <vt:i4>0</vt:i4>
      </vt:variant>
      <vt:variant>
        <vt:i4>5</vt:i4>
      </vt:variant>
      <vt:variant>
        <vt:lpwstr>http://www.biomedcentral.com/1471-2458/12/628</vt:lpwstr>
      </vt:variant>
      <vt:variant>
        <vt:lpwstr/>
      </vt:variant>
      <vt:variant>
        <vt:i4>6094940</vt:i4>
      </vt:variant>
      <vt:variant>
        <vt:i4>27</vt:i4>
      </vt:variant>
      <vt:variant>
        <vt:i4>0</vt:i4>
      </vt:variant>
      <vt:variant>
        <vt:i4>5</vt:i4>
      </vt:variant>
      <vt:variant>
        <vt:lpwstr>http://dx.doi.org/10.14301/llcs.v1i4.126</vt:lpwstr>
      </vt:variant>
      <vt:variant>
        <vt:lpwstr/>
      </vt:variant>
      <vt:variant>
        <vt:i4>589868</vt:i4>
      </vt:variant>
      <vt:variant>
        <vt:i4>24</vt:i4>
      </vt:variant>
      <vt:variant>
        <vt:i4>0</vt:i4>
      </vt:variant>
      <vt:variant>
        <vt:i4>5</vt:i4>
      </vt:variant>
      <vt:variant>
        <vt:lpwstr>http://www.degruyter.com/view/j/bejeap.2007.7.2/issue-files/bejeap.2007.7.issue-2.xml</vt:lpwstr>
      </vt:variant>
      <vt:variant>
        <vt:lpwstr/>
      </vt:variant>
      <vt:variant>
        <vt:i4>8192029</vt:i4>
      </vt:variant>
      <vt:variant>
        <vt:i4>21</vt:i4>
      </vt:variant>
      <vt:variant>
        <vt:i4>0</vt:i4>
      </vt:variant>
      <vt:variant>
        <vt:i4>5</vt:i4>
      </vt:variant>
      <vt:variant>
        <vt:lpwstr>http://bmjopen.bmj.com/content/4/3/e004476.full</vt:lpwstr>
      </vt:variant>
      <vt:variant>
        <vt:lpwstr/>
      </vt:variant>
      <vt:variant>
        <vt:i4>1900582</vt:i4>
      </vt:variant>
      <vt:variant>
        <vt:i4>18</vt:i4>
      </vt:variant>
      <vt:variant>
        <vt:i4>0</vt:i4>
      </vt:variant>
      <vt:variant>
        <vt:i4>5</vt:i4>
      </vt:variant>
      <vt:variant>
        <vt:lpwstr>http://psychsocgerontology.oxfordjournals.org</vt:lpwstr>
      </vt:variant>
      <vt:variant>
        <vt:lpwstr/>
      </vt:variant>
      <vt:variant>
        <vt:i4>262178</vt:i4>
      </vt:variant>
      <vt:variant>
        <vt:i4>15</vt:i4>
      </vt:variant>
      <vt:variant>
        <vt:i4>0</vt:i4>
      </vt:variant>
      <vt:variant>
        <vt:i4>5</vt:i4>
      </vt:variant>
      <vt:variant>
        <vt:lpwstr>http://eprints.lse.ac.uk/35420/1/measuring-subjective-wellbeing-for-public-policy.pdf</vt:lpwstr>
      </vt:variant>
      <vt:variant>
        <vt:lpwstr/>
      </vt:variant>
      <vt:variant>
        <vt:i4>1507389</vt:i4>
      </vt:variant>
      <vt:variant>
        <vt:i4>12</vt:i4>
      </vt:variant>
      <vt:variant>
        <vt:i4>0</vt:i4>
      </vt:variant>
      <vt:variant>
        <vt:i4>5</vt:i4>
      </vt:variant>
      <vt:variant>
        <vt:lpwstr>http://ftp.iza.org/dp6120.pdf</vt:lpwstr>
      </vt:variant>
      <vt:variant>
        <vt:lpwstr/>
      </vt:variant>
      <vt:variant>
        <vt:i4>3014715</vt:i4>
      </vt:variant>
      <vt:variant>
        <vt:i4>9</vt:i4>
      </vt:variant>
      <vt:variant>
        <vt:i4>0</vt:i4>
      </vt:variant>
      <vt:variant>
        <vt:i4>5</vt:i4>
      </vt:variant>
      <vt:variant>
        <vt:lpwstr>http://www.llcsjournal.org/index.php/llcs/article/view/178/217</vt:lpwstr>
      </vt:variant>
      <vt:variant>
        <vt:lpwstr/>
      </vt:variant>
      <vt:variant>
        <vt:i4>524300</vt:i4>
      </vt:variant>
      <vt:variant>
        <vt:i4>6</vt:i4>
      </vt:variant>
      <vt:variant>
        <vt:i4>0</vt:i4>
      </vt:variant>
      <vt:variant>
        <vt:i4>5</vt:i4>
      </vt:variant>
      <vt:variant>
        <vt:lpwstr>http://bmjopen.bmj.com/content/3/9/e003427.full.pdf+html</vt:lpwstr>
      </vt:variant>
      <vt:variant>
        <vt:lpwstr/>
      </vt:variant>
      <vt:variant>
        <vt:i4>4587571</vt:i4>
      </vt:variant>
      <vt:variant>
        <vt:i4>3</vt:i4>
      </vt:variant>
      <vt:variant>
        <vt:i4>0</vt:i4>
      </vt:variant>
      <vt:variant>
        <vt:i4>5</vt:i4>
      </vt:variant>
      <vt:variant>
        <vt:lpwstr>https://www.saxinstitute.org.au/our-work/45-up-study/</vt:lpwstr>
      </vt:variant>
      <vt:variant>
        <vt:lpwstr/>
      </vt:variant>
      <vt:variant>
        <vt:i4>2293846</vt:i4>
      </vt:variant>
      <vt:variant>
        <vt:i4>0</vt:i4>
      </vt:variant>
      <vt:variant>
        <vt:i4>0</vt:i4>
      </vt:variant>
      <vt:variant>
        <vt:i4>5</vt:i4>
      </vt:variant>
      <vt:variant>
        <vt:lpwstr>https://www.saxinstitute.org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mcatacutan</cp:lastModifiedBy>
  <cp:revision>2</cp:revision>
  <cp:lastPrinted>2015-06-17T06:30:00Z</cp:lastPrinted>
  <dcterms:created xsi:type="dcterms:W3CDTF">2015-08-07T01:46:00Z</dcterms:created>
  <dcterms:modified xsi:type="dcterms:W3CDTF">2015-08-07T01:46:00Z</dcterms:modified>
</cp:coreProperties>
</file>